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4D03" w14:textId="77777777" w:rsidR="007B0645" w:rsidRDefault="007B0645" w:rsidP="003355D7">
      <w:pPr>
        <w:spacing w:line="360" w:lineRule="auto"/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</w:pPr>
    </w:p>
    <w:p w14:paraId="4EDEBDED" w14:textId="70A92F9C" w:rsidR="00DE2B98" w:rsidRPr="00CB14BC" w:rsidRDefault="00CD75FF" w:rsidP="007B0645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</w:pPr>
      <w:r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>Topic</w:t>
      </w:r>
      <w:r w:rsidR="00125DC8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 xml:space="preserve"> </w:t>
      </w:r>
      <w:r w:rsidR="00DA7145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>g</w:t>
      </w:r>
      <w:r w:rsidR="00125DC8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>uide</w:t>
      </w:r>
      <w:r w:rsidR="00DA7145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 xml:space="preserve"> </w:t>
      </w:r>
      <w:r w:rsidR="00870927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t>(PHQ-9 risk assessment study)</w:t>
      </w:r>
      <w:r w:rsidR="00125DC8" w:rsidRPr="00870927">
        <w:rPr>
          <w:rFonts w:asciiTheme="majorHAnsi" w:hAnsiTheme="majorHAnsi" w:cstheme="majorHAnsi"/>
          <w:b/>
          <w:bCs/>
          <w:color w:val="242424"/>
          <w:sz w:val="24"/>
          <w:szCs w:val="24"/>
          <w:shd w:val="clear" w:color="auto" w:fill="FFFFFF"/>
        </w:rPr>
        <w:br/>
      </w:r>
      <w:r w:rsidR="00DE2B98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br/>
      </w:r>
      <w:proofErr w:type="gramStart"/>
      <w:r w:rsidR="00DE2B98" w:rsidRPr="00CB14BC"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  <w:t>Training</w:t>
      </w:r>
      <w:proofErr w:type="gramEnd"/>
    </w:p>
    <w:p w14:paraId="5F342B62" w14:textId="68E8D705" w:rsidR="00757E11" w:rsidRPr="00CB14BC" w:rsidRDefault="00DE2B98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Which team members were mostly involved in carrying out the risk assessments? </w:t>
      </w:r>
    </w:p>
    <w:p w14:paraId="3D675362" w14:textId="3CE2ADD9" w:rsidR="00DE2B98" w:rsidRPr="00CB14BC" w:rsidRDefault="00757E11" w:rsidP="00551F30">
      <w:pPr>
        <w:pStyle w:val="NoSpacing"/>
        <w:spacing w:line="360" w:lineRule="auto"/>
        <w:ind w:firstLine="720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Prompts </w:t>
      </w:r>
      <w:r w:rsidR="00DE2B98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How did you decide this?</w:t>
      </w:r>
    </w:p>
    <w:p w14:paraId="539150C8" w14:textId="77777777" w:rsidR="00757E11" w:rsidRPr="00CB14BC" w:rsidRDefault="00DE2B98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How useful did you find the training session?</w:t>
      </w:r>
      <w:r w:rsidR="00C7061B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</w:t>
      </w:r>
    </w:p>
    <w:p w14:paraId="5BC37B5E" w14:textId="632668DA" w:rsidR="00375CB1" w:rsidRPr="00CB14BC" w:rsidRDefault="00757E11" w:rsidP="00551F30">
      <w:pPr>
        <w:pStyle w:val="NoSpacing"/>
        <w:spacing w:line="360" w:lineRule="auto"/>
        <w:ind w:left="720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Prompts </w:t>
      </w:r>
      <w:r w:rsidR="00375CB1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Did it cover everything you needed to know? Were you left with unanswered questions or concerns? What other information would you have liked?</w:t>
      </w:r>
    </w:p>
    <w:p w14:paraId="13784033" w14:textId="3FF6B503" w:rsidR="007F351E" w:rsidRPr="00CB14BC" w:rsidRDefault="007F351E" w:rsidP="00551F30">
      <w:pPr>
        <w:pStyle w:val="NoSpacing"/>
        <w:spacing w:line="360" w:lineRule="auto"/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</w:pPr>
    </w:p>
    <w:p w14:paraId="485342B7" w14:textId="22E4CC60" w:rsidR="007F351E" w:rsidRPr="00CB14BC" w:rsidRDefault="007F351E" w:rsidP="00551F30">
      <w:pPr>
        <w:pStyle w:val="NoSpacing"/>
        <w:spacing w:line="360" w:lineRule="auto"/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  <w:t xml:space="preserve">Experiences of using protocol </w:t>
      </w:r>
    </w:p>
    <w:p w14:paraId="40D90723" w14:textId="77777777" w:rsidR="003F3C50" w:rsidRPr="00CB14BC" w:rsidRDefault="007F351E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What were your experiences of conducting the risk assessments with patients?</w:t>
      </w:r>
      <w:r w:rsidR="003F3C50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ab/>
      </w:r>
    </w:p>
    <w:p w14:paraId="7E85A85E" w14:textId="328A39A0" w:rsidR="003F3C50" w:rsidRPr="00CB14BC" w:rsidRDefault="003F3C50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ab/>
        <w:t>Prompts What were your expectations before carrying out a risk assessment?</w:t>
      </w:r>
    </w:p>
    <w:p w14:paraId="59ADA017" w14:textId="562D2FA4" w:rsidR="003F3C50" w:rsidRPr="00CB14BC" w:rsidRDefault="003F3C50" w:rsidP="00551F30">
      <w:pPr>
        <w:pStyle w:val="NoSpacing"/>
        <w:spacing w:line="360" w:lineRule="auto"/>
        <w:ind w:left="720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Did you have any worries before carrying out a risk assessment? What preparations were made before each risk assessment call?</w:t>
      </w:r>
    </w:p>
    <w:p w14:paraId="190C479A" w14:textId="51EF79E4" w:rsidR="003F3C50" w:rsidRPr="00CB14BC" w:rsidRDefault="003F3C50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ab/>
      </w:r>
    </w:p>
    <w:p w14:paraId="471CF021" w14:textId="556D8787" w:rsidR="007F351E" w:rsidRPr="00CB14BC" w:rsidRDefault="007F351E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What kind of feedback</w:t>
      </w:r>
      <w:r w:rsidR="00DE2B98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/response</w:t>
      </w: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did patients give you about their risk assessments if any?</w:t>
      </w:r>
    </w:p>
    <w:p w14:paraId="39C3882C" w14:textId="5A7F0B00" w:rsidR="00DE2B98" w:rsidRPr="00CB14BC" w:rsidRDefault="003F3C50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ab/>
        <w:t xml:space="preserve">Prompts </w:t>
      </w:r>
      <w:r w:rsidR="00DE2B98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How able were patients to answer the questions in the risk assessment?</w:t>
      </w:r>
    </w:p>
    <w:p w14:paraId="12ED2447" w14:textId="6D8D110C" w:rsidR="00DE2B98" w:rsidRPr="00CB14BC" w:rsidRDefault="00DE2B98" w:rsidP="00551F30">
      <w:pPr>
        <w:pStyle w:val="NoSpacing"/>
        <w:spacing w:line="360" w:lineRule="auto"/>
        <w:ind w:firstLine="720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Were there any patients that refused to answer questions?</w:t>
      </w:r>
    </w:p>
    <w:p w14:paraId="1EB251EC" w14:textId="77777777" w:rsidR="003F3C50" w:rsidRPr="00CB14BC" w:rsidRDefault="003F3C50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57D3E781" w14:textId="55A10E66" w:rsidR="00DE2B98" w:rsidRPr="00CB14BC" w:rsidRDefault="00DE2B98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Was there a time you were unable to contact a patient about their PHQ-9 risk assessment?</w:t>
      </w:r>
    </w:p>
    <w:p w14:paraId="2B5B3C43" w14:textId="1A6AE3CD" w:rsidR="003355D7" w:rsidRPr="00CB14BC" w:rsidRDefault="003F3C50" w:rsidP="00551F30">
      <w:pPr>
        <w:pStyle w:val="NoSpacing"/>
        <w:spacing w:line="360" w:lineRule="auto"/>
        <w:ind w:firstLine="720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Prompts </w:t>
      </w:r>
      <w:r w:rsidR="003355D7"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What did you do?</w:t>
      </w:r>
    </w:p>
    <w:p w14:paraId="3C24A265" w14:textId="6978AD66" w:rsidR="00A652F0" w:rsidRPr="00CB14BC" w:rsidRDefault="003F3C50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</w:t>
      </w:r>
    </w:p>
    <w:p w14:paraId="61D3907A" w14:textId="543CD0D7" w:rsidR="003355D7" w:rsidRPr="00CB14BC" w:rsidRDefault="003355D7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How easy was it to understand the content of the protocol?</w:t>
      </w:r>
    </w:p>
    <w:p w14:paraId="494D9165" w14:textId="04BFE4B5" w:rsidR="00DE2B98" w:rsidRPr="00CB14BC" w:rsidRDefault="003355D7" w:rsidP="00551F30">
      <w:pPr>
        <w:pStyle w:val="NoSpacing"/>
        <w:spacing w:line="36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Could any aspects of the protocol presentation be improved?</w:t>
      </w:r>
    </w:p>
    <w:p w14:paraId="2E34BB95" w14:textId="77777777" w:rsidR="003355D7" w:rsidRPr="00CB14BC" w:rsidRDefault="003355D7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4CF17CCC" w14:textId="4282C7B8" w:rsidR="003355D7" w:rsidRPr="00CB14BC" w:rsidRDefault="003355D7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CB14BC">
        <w:rPr>
          <w:rFonts w:asciiTheme="majorHAnsi" w:hAnsiTheme="majorHAnsi" w:cstheme="majorHAnsi"/>
          <w:sz w:val="24"/>
          <w:szCs w:val="24"/>
          <w:shd w:val="clear" w:color="auto" w:fill="FFFFFF"/>
        </w:rPr>
        <w:t>Are there any other issues you wish to mention or discuss about the PHQ-9 risk assessment protocol that we haven’t already covered?</w:t>
      </w:r>
    </w:p>
    <w:p w14:paraId="3BA578B2" w14:textId="77777777" w:rsidR="00DE2B98" w:rsidRPr="00CB14BC" w:rsidRDefault="00DE2B98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445F8FD8" w14:textId="77777777" w:rsidR="00DE2B98" w:rsidRPr="00CB14BC" w:rsidRDefault="00DE2B98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35060AC0" w14:textId="77777777" w:rsidR="007F351E" w:rsidRPr="00CB14BC" w:rsidRDefault="007F351E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47D55D09" w14:textId="77777777" w:rsidR="007F351E" w:rsidRPr="00CB14BC" w:rsidRDefault="007F351E" w:rsidP="00757E11">
      <w:pPr>
        <w:pStyle w:val="NoSpacing"/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</w:pPr>
    </w:p>
    <w:p w14:paraId="15E95A05" w14:textId="77777777" w:rsidR="00125DC8" w:rsidRPr="00CB14BC" w:rsidRDefault="00125DC8" w:rsidP="00757E11">
      <w:pPr>
        <w:pStyle w:val="NoSpacing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sectPr w:rsidR="00125DC8" w:rsidRPr="00CB14B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0B5EA" w14:textId="77777777" w:rsidR="007B0645" w:rsidRDefault="007B0645" w:rsidP="007B0645">
      <w:pPr>
        <w:spacing w:after="0" w:line="240" w:lineRule="auto"/>
      </w:pPr>
      <w:r>
        <w:separator/>
      </w:r>
    </w:p>
  </w:endnote>
  <w:endnote w:type="continuationSeparator" w:id="0">
    <w:p w14:paraId="6F30A1F8" w14:textId="77777777" w:rsidR="007B0645" w:rsidRDefault="007B0645" w:rsidP="007B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49A90" w14:textId="77777777" w:rsidR="007B0645" w:rsidRDefault="007B0645" w:rsidP="007B0645">
      <w:pPr>
        <w:spacing w:after="0" w:line="240" w:lineRule="auto"/>
      </w:pPr>
      <w:r>
        <w:separator/>
      </w:r>
    </w:p>
  </w:footnote>
  <w:footnote w:type="continuationSeparator" w:id="0">
    <w:p w14:paraId="4A22E3BC" w14:textId="77777777" w:rsidR="007B0645" w:rsidRDefault="007B0645" w:rsidP="007B06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B6D48" w14:textId="228614FB" w:rsidR="007B0645" w:rsidRPr="007B0645" w:rsidRDefault="007B0645">
    <w:pPr>
      <w:pStyle w:val="Header"/>
      <w:rPr>
        <w:sz w:val="24"/>
        <w:szCs w:val="24"/>
      </w:rPr>
    </w:pPr>
    <w:r w:rsidRPr="007B0645">
      <w:rPr>
        <w:sz w:val="24"/>
        <w:szCs w:val="24"/>
      </w:rPr>
      <w:t xml:space="preserve">Appendix 2: PHQ-9 risk assessment focus group topic </w:t>
    </w:r>
    <w:proofErr w:type="gramStart"/>
    <w:r w:rsidRPr="007B0645">
      <w:rPr>
        <w:sz w:val="24"/>
        <w:szCs w:val="24"/>
      </w:rPr>
      <w:t>guide</w:t>
    </w:r>
    <w:proofErr w:type="gramEnd"/>
  </w:p>
  <w:p w14:paraId="1477FB7B" w14:textId="77777777" w:rsidR="007B0645" w:rsidRDefault="007B06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67218"/>
    <w:multiLevelType w:val="hybridMultilevel"/>
    <w:tmpl w:val="839A4166"/>
    <w:lvl w:ilvl="0" w:tplc="08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CB44E06"/>
    <w:multiLevelType w:val="hybridMultilevel"/>
    <w:tmpl w:val="E4DEC9BC"/>
    <w:lvl w:ilvl="0" w:tplc="088062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B787F"/>
    <w:multiLevelType w:val="hybridMultilevel"/>
    <w:tmpl w:val="FC4C7F96"/>
    <w:lvl w:ilvl="0" w:tplc="088062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F57041"/>
    <w:multiLevelType w:val="hybridMultilevel"/>
    <w:tmpl w:val="4CBE8F9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2577B1"/>
    <w:multiLevelType w:val="hybridMultilevel"/>
    <w:tmpl w:val="EA82087E"/>
    <w:lvl w:ilvl="0" w:tplc="088062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021839">
    <w:abstractNumId w:val="0"/>
  </w:num>
  <w:num w:numId="2" w16cid:durableId="2132437965">
    <w:abstractNumId w:val="3"/>
  </w:num>
  <w:num w:numId="3" w16cid:durableId="1603951115">
    <w:abstractNumId w:val="2"/>
  </w:num>
  <w:num w:numId="4" w16cid:durableId="1123424217">
    <w:abstractNumId w:val="1"/>
  </w:num>
  <w:num w:numId="5" w16cid:durableId="20252779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C8"/>
    <w:rsid w:val="00035FE0"/>
    <w:rsid w:val="000B4DA9"/>
    <w:rsid w:val="00125DC8"/>
    <w:rsid w:val="0029163F"/>
    <w:rsid w:val="003355D7"/>
    <w:rsid w:val="00375CB1"/>
    <w:rsid w:val="00387C71"/>
    <w:rsid w:val="003F3C50"/>
    <w:rsid w:val="003F5593"/>
    <w:rsid w:val="004C4D8F"/>
    <w:rsid w:val="004C5D3A"/>
    <w:rsid w:val="00551F30"/>
    <w:rsid w:val="00595EA6"/>
    <w:rsid w:val="006B76CB"/>
    <w:rsid w:val="00757E11"/>
    <w:rsid w:val="007B0645"/>
    <w:rsid w:val="007F351E"/>
    <w:rsid w:val="00806C10"/>
    <w:rsid w:val="00861010"/>
    <w:rsid w:val="00870927"/>
    <w:rsid w:val="00A652F0"/>
    <w:rsid w:val="00B16FDE"/>
    <w:rsid w:val="00BB4802"/>
    <w:rsid w:val="00C5528F"/>
    <w:rsid w:val="00C7061B"/>
    <w:rsid w:val="00CB14BC"/>
    <w:rsid w:val="00CD75FF"/>
    <w:rsid w:val="00D40C98"/>
    <w:rsid w:val="00DA7145"/>
    <w:rsid w:val="00DD4427"/>
    <w:rsid w:val="00DE2B98"/>
    <w:rsid w:val="00E06005"/>
    <w:rsid w:val="00FA5997"/>
    <w:rsid w:val="00FA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2E03"/>
  <w15:chartTrackingRefBased/>
  <w15:docId w15:val="{2797DEA6-BAE0-4D6F-9297-4E511C47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B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5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93"/>
    <w:rPr>
      <w:b/>
      <w:bCs/>
      <w:sz w:val="20"/>
      <w:szCs w:val="20"/>
    </w:rPr>
  </w:style>
  <w:style w:type="paragraph" w:styleId="NoSpacing">
    <w:name w:val="No Spacing"/>
    <w:uiPriority w:val="1"/>
    <w:qFormat/>
    <w:rsid w:val="00757E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645"/>
  </w:style>
  <w:style w:type="paragraph" w:styleId="Footer">
    <w:name w:val="footer"/>
    <w:basedOn w:val="Normal"/>
    <w:link w:val="FooterChar"/>
    <w:uiPriority w:val="99"/>
    <w:unhideWhenUsed/>
    <w:rsid w:val="007B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2E4C1-44E9-48EA-83BF-539EC3F0C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nness, Serena</dc:creator>
  <cp:keywords/>
  <dc:description/>
  <cp:lastModifiedBy>Vari Wileman</cp:lastModifiedBy>
  <cp:revision>14</cp:revision>
  <dcterms:created xsi:type="dcterms:W3CDTF">2023-06-29T07:46:00Z</dcterms:created>
  <dcterms:modified xsi:type="dcterms:W3CDTF">2023-11-08T09:05:00Z</dcterms:modified>
</cp:coreProperties>
</file>